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BB60" w14:textId="0444FD40" w:rsidR="0052784A" w:rsidRPr="0052784A" w:rsidRDefault="0052784A">
      <w:pPr>
        <w:rPr>
          <w:b/>
          <w:bCs/>
        </w:rPr>
      </w:pPr>
      <w:r w:rsidRPr="0052784A">
        <w:rPr>
          <w:b/>
          <w:bCs/>
        </w:rPr>
        <w:t>Construction of p</w:t>
      </w:r>
      <w:r w:rsidR="00F87627">
        <w:rPr>
          <w:b/>
          <w:bCs/>
        </w:rPr>
        <w:t>AG</w:t>
      </w:r>
      <w:r w:rsidRPr="0052784A">
        <w:rPr>
          <w:b/>
          <w:bCs/>
        </w:rPr>
        <w:t>M</w:t>
      </w:r>
      <w:r w:rsidR="00F87627">
        <w:rPr>
          <w:b/>
          <w:bCs/>
        </w:rPr>
        <w:t>-</w:t>
      </w:r>
      <w:r w:rsidRPr="0052784A">
        <w:rPr>
          <w:b/>
          <w:bCs/>
        </w:rPr>
        <w:t>PDS</w:t>
      </w:r>
    </w:p>
    <w:p w14:paraId="39E7D0CE" w14:textId="53EBC33C" w:rsidR="001C74F9" w:rsidRDefault="00254190">
      <w:r>
        <w:t xml:space="preserve">For CRISPR/Cas9 vector pAGM55273, using </w:t>
      </w:r>
      <w:r w:rsidR="001C74F9">
        <w:t>the pMOD_B_M vector</w:t>
      </w:r>
      <w:r>
        <w:t xml:space="preserve"> as template.</w:t>
      </w:r>
    </w:p>
    <w:p w14:paraId="0D424768" w14:textId="77777777" w:rsidR="001C74F9" w:rsidRDefault="001C74F9"/>
    <w:p w14:paraId="75ED4D90" w14:textId="514B09C3" w:rsidR="001C74F9" w:rsidRDefault="001C74F9">
      <w:r>
        <w:t>For citrus PDS gene</w:t>
      </w:r>
      <w:r w:rsidR="003F456D">
        <w:t xml:space="preserve"> spacers</w:t>
      </w:r>
      <w:r>
        <w:t>:</w:t>
      </w:r>
    </w:p>
    <w:p w14:paraId="321F5868" w14:textId="77777777" w:rsidR="001C74F9" w:rsidRDefault="001C74F9"/>
    <w:p w14:paraId="51A70608" w14:textId="35D2CBC7" w:rsidR="001C74F9" w:rsidRDefault="001C74F9">
      <w:r>
        <w:t>&gt;gRNA1</w:t>
      </w:r>
    </w:p>
    <w:p w14:paraId="0F9F380D" w14:textId="0AEDB98B" w:rsidR="001C74F9" w:rsidRDefault="001C74F9">
      <w:r w:rsidRPr="001C74F9">
        <w:t>GCAAGCAAAGTCTCTCTGGG</w:t>
      </w:r>
      <w:r w:rsidR="00961B01">
        <w:t xml:space="preserve"> </w:t>
      </w:r>
      <w:r w:rsidR="009C5D96">
        <w:t>(909-928)</w:t>
      </w:r>
    </w:p>
    <w:p w14:paraId="72E05207" w14:textId="77777777" w:rsidR="001C74F9" w:rsidRDefault="001C74F9"/>
    <w:p w14:paraId="22B7D45A" w14:textId="7C6DCF34" w:rsidR="001C74F9" w:rsidRDefault="001C74F9">
      <w:r>
        <w:t>&gt;gRNA2</w:t>
      </w:r>
    </w:p>
    <w:p w14:paraId="015A3347" w14:textId="339202DE" w:rsidR="001C74F9" w:rsidRDefault="001C74F9">
      <w:r w:rsidRPr="001C74F9">
        <w:t>TTGTGCACAAG</w:t>
      </w:r>
      <w:r w:rsidRPr="008A659D">
        <w:rPr>
          <w:color w:val="FF0000"/>
        </w:rPr>
        <w:t>CAATTG</w:t>
      </w:r>
      <w:r w:rsidRPr="001C74F9">
        <w:t>TAC</w:t>
      </w:r>
      <w:r w:rsidR="005718CA">
        <w:t xml:space="preserve"> (18349)</w:t>
      </w:r>
    </w:p>
    <w:p w14:paraId="520CF9BB" w14:textId="56D55A51" w:rsidR="00254190" w:rsidRDefault="00254190"/>
    <w:p w14:paraId="51F6B808" w14:textId="00088104" w:rsidR="00254190" w:rsidRDefault="00254190">
      <w:r>
        <w:t>&gt;gRNA3</w:t>
      </w:r>
    </w:p>
    <w:p w14:paraId="614A1BFE" w14:textId="5CB71A8E" w:rsidR="00254190" w:rsidRDefault="00254190">
      <w:r>
        <w:t>AAAGTTGTAATTGCTGGTGC (258)</w:t>
      </w:r>
    </w:p>
    <w:p w14:paraId="07B8D15D" w14:textId="77777777" w:rsidR="00961B01" w:rsidRDefault="00961B01"/>
    <w:p w14:paraId="58449235" w14:textId="664F09A2" w:rsidR="00961B01" w:rsidRDefault="00961B01">
      <w:r>
        <w:t>Primers:</w:t>
      </w:r>
    </w:p>
    <w:p w14:paraId="59A9E8A6" w14:textId="77777777" w:rsidR="00961B01" w:rsidRDefault="00961B01"/>
    <w:p w14:paraId="5EEA705B" w14:textId="77777777" w:rsidR="003A6999" w:rsidRPr="00013EF3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F1:</w:t>
      </w:r>
    </w:p>
    <w:p w14:paraId="62E5464C" w14:textId="027AB139" w:rsidR="003A6999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5’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ATATAT</w:t>
      </w:r>
      <w:r w:rsidRPr="00215523">
        <w:rPr>
          <w:rFonts w:ascii="Cambria" w:eastAsia="Times New Roman" w:hAnsi="Cambria" w:cs="Arial"/>
          <w:color w:val="00B0F0"/>
          <w:bdr w:val="none" w:sz="0" w:space="0" w:color="auto" w:frame="1"/>
        </w:rPr>
        <w:t>GGTCTC</w:t>
      </w:r>
      <w:r w:rsidRPr="00215523">
        <w:rPr>
          <w:rFonts w:ascii="Cambria" w:eastAsia="Times New Roman" w:hAnsi="Cambria" w:cs="Arial"/>
          <w:b/>
          <w:bCs/>
          <w:color w:val="00B050"/>
          <w:bdr w:val="none" w:sz="0" w:space="0" w:color="auto" w:frame="1"/>
        </w:rPr>
        <w:t>G</w:t>
      </w:r>
      <w:r w:rsidRPr="00215523">
        <w:rPr>
          <w:rFonts w:ascii="Cambria" w:eastAsia="Times New Roman" w:hAnsi="Cambria" w:cs="Arial"/>
          <w:color w:val="00B050"/>
          <w:u w:val="single"/>
          <w:bdr w:val="none" w:sz="0" w:space="0" w:color="auto" w:frame="1"/>
        </w:rPr>
        <w:t>ATT</w:t>
      </w:r>
      <w:r w:rsidRPr="003A6999">
        <w:rPr>
          <w:b/>
          <w:bCs/>
          <w:color w:val="FF0000"/>
          <w:u w:val="single"/>
        </w:rPr>
        <w:t>G</w:t>
      </w:r>
      <w:r w:rsidRPr="003A6999">
        <w:rPr>
          <w:b/>
          <w:bCs/>
          <w:color w:val="FF0000"/>
        </w:rPr>
        <w:t>CAAGCAAAGTCTCTCTGGG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GTTTAAGAGCTATGCTGGAAACAG</w:t>
      </w: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3’</w:t>
      </w:r>
    </w:p>
    <w:p w14:paraId="10C6B963" w14:textId="77777777" w:rsidR="003A6999" w:rsidRPr="00215523" w:rsidRDefault="003A6999" w:rsidP="003A6999">
      <w:pPr>
        <w:shd w:val="clear" w:color="auto" w:fill="FFFFFF"/>
        <w:textAlignment w:val="baseline"/>
        <w:rPr>
          <w:rFonts w:ascii="Cambria" w:eastAsia="Times New Roman" w:hAnsi="Cambria" w:cs="Calibri"/>
          <w:color w:val="000000"/>
        </w:rPr>
      </w:pPr>
    </w:p>
    <w:p w14:paraId="32C2D465" w14:textId="77777777" w:rsidR="003A6999" w:rsidRPr="00013EF3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 xml:space="preserve">R1: </w:t>
      </w:r>
    </w:p>
    <w:p w14:paraId="775B00D4" w14:textId="647ED15A" w:rsidR="003A6999" w:rsidRPr="003A6999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b/>
          <w:bCs/>
          <w:color w:val="FF0000"/>
          <w:bdr w:val="none" w:sz="0" w:space="0" w:color="auto" w:frame="1"/>
        </w:rPr>
      </w:pP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5’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ATTATT</w:t>
      </w:r>
      <w:r w:rsidRPr="00215523">
        <w:rPr>
          <w:rFonts w:ascii="Cambria" w:eastAsia="Times New Roman" w:hAnsi="Cambria" w:cs="Arial"/>
          <w:color w:val="00B0F0"/>
          <w:bdr w:val="none" w:sz="0" w:space="0" w:color="auto" w:frame="1"/>
        </w:rPr>
        <w:t>GGTCTC</w:t>
      </w:r>
      <w:r w:rsidRPr="00215523">
        <w:rPr>
          <w:rFonts w:ascii="Cambria" w:eastAsia="Times New Roman" w:hAnsi="Cambria" w:cs="Arial"/>
          <w:b/>
          <w:bCs/>
          <w:color w:val="00B050"/>
          <w:bdr w:val="none" w:sz="0" w:space="0" w:color="auto" w:frame="1"/>
        </w:rPr>
        <w:t>G</w:t>
      </w:r>
      <w:r w:rsidRPr="003A6999">
        <w:rPr>
          <w:rFonts w:ascii="Cambria" w:eastAsia="Times New Roman" w:hAnsi="Cambria" w:cs="Arial"/>
          <w:b/>
          <w:bCs/>
          <w:color w:val="FF0000"/>
          <w:u w:val="single"/>
          <w:bdr w:val="none" w:sz="0" w:space="0" w:color="auto" w:frame="1"/>
        </w:rPr>
        <w:t>GCTT</w:t>
      </w:r>
      <w:r w:rsidRPr="003A6999">
        <w:rPr>
          <w:rFonts w:ascii="Cambria" w:eastAsia="Times New Roman" w:hAnsi="Cambria" w:cs="Arial"/>
          <w:b/>
          <w:bCs/>
          <w:color w:val="FF0000"/>
          <w:bdr w:val="none" w:sz="0" w:space="0" w:color="auto" w:frame="1"/>
        </w:rPr>
        <w:t>GTGCACAA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TGCACCAGCCGGGAATCG</w:t>
      </w:r>
      <w:r>
        <w:rPr>
          <w:rFonts w:ascii="Cambria" w:eastAsia="Times New Roman" w:hAnsi="Cambria" w:cs="Arial"/>
          <w:color w:val="000000"/>
          <w:bdr w:val="none" w:sz="0" w:space="0" w:color="auto" w:frame="1"/>
        </w:rPr>
        <w:t>3</w:t>
      </w: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’</w:t>
      </w:r>
    </w:p>
    <w:p w14:paraId="793BB28F" w14:textId="77777777" w:rsidR="003A6999" w:rsidRPr="00215523" w:rsidRDefault="003A6999" w:rsidP="003A6999">
      <w:pPr>
        <w:shd w:val="clear" w:color="auto" w:fill="FFFFFF"/>
        <w:textAlignment w:val="baseline"/>
        <w:rPr>
          <w:rFonts w:ascii="Cambria" w:eastAsia="Times New Roman" w:hAnsi="Cambria" w:cs="Calibri"/>
          <w:color w:val="000000"/>
        </w:rPr>
      </w:pPr>
    </w:p>
    <w:p w14:paraId="023E075F" w14:textId="77777777" w:rsidR="003A6999" w:rsidRPr="00013EF3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 xml:space="preserve">F2: </w:t>
      </w:r>
    </w:p>
    <w:p w14:paraId="3AE986DC" w14:textId="3536180B" w:rsidR="003A6999" w:rsidRPr="003A6999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5’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ATATAT</w:t>
      </w:r>
      <w:r w:rsidRPr="00215523">
        <w:rPr>
          <w:rFonts w:ascii="Cambria" w:eastAsia="Times New Roman" w:hAnsi="Cambria" w:cs="Arial"/>
          <w:color w:val="00B0F0"/>
          <w:bdr w:val="none" w:sz="0" w:space="0" w:color="auto" w:frame="1"/>
        </w:rPr>
        <w:t>GGTCTC</w:t>
      </w:r>
      <w:r w:rsidRPr="00215523">
        <w:rPr>
          <w:rFonts w:ascii="Cambria" w:eastAsia="Times New Roman" w:hAnsi="Cambria" w:cs="Arial"/>
          <w:b/>
          <w:bCs/>
          <w:color w:val="00B050"/>
          <w:bdr w:val="none" w:sz="0" w:space="0" w:color="auto" w:frame="1"/>
        </w:rPr>
        <w:t>G</w:t>
      </w:r>
      <w:r w:rsidRPr="003A6999">
        <w:rPr>
          <w:rFonts w:ascii="Cambria" w:eastAsia="Times New Roman" w:hAnsi="Cambria" w:cs="Arial"/>
          <w:b/>
          <w:bCs/>
          <w:color w:val="FF0000"/>
          <w:u w:val="single"/>
          <w:bdr w:val="none" w:sz="0" w:space="0" w:color="auto" w:frame="1"/>
        </w:rPr>
        <w:t>AAGC</w:t>
      </w:r>
      <w:r w:rsidRPr="003A6999">
        <w:rPr>
          <w:rFonts w:ascii="Cambria" w:eastAsia="Times New Roman" w:hAnsi="Cambria" w:cs="Arial"/>
          <w:b/>
          <w:bCs/>
          <w:color w:val="FF0000"/>
          <w:bdr w:val="none" w:sz="0" w:space="0" w:color="auto" w:frame="1"/>
        </w:rPr>
        <w:t>AATTGTAC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GTTTAAGAGCTATGCTGGAAACAG</w:t>
      </w: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3’</w:t>
      </w:r>
    </w:p>
    <w:p w14:paraId="02FD873A" w14:textId="77777777" w:rsidR="003A6999" w:rsidRPr="00215523" w:rsidRDefault="003A6999" w:rsidP="003A6999">
      <w:pPr>
        <w:shd w:val="clear" w:color="auto" w:fill="FFFFFF"/>
        <w:textAlignment w:val="baseline"/>
        <w:rPr>
          <w:rFonts w:ascii="Cambria" w:eastAsia="Times New Roman" w:hAnsi="Cambria" w:cs="Calibri"/>
          <w:color w:val="000000"/>
        </w:rPr>
      </w:pPr>
    </w:p>
    <w:p w14:paraId="533969DA" w14:textId="5EA07238" w:rsidR="003A6999" w:rsidRPr="00013EF3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R</w:t>
      </w:r>
      <w:r>
        <w:rPr>
          <w:rFonts w:ascii="Cambria" w:eastAsia="Times New Roman" w:hAnsi="Cambria" w:cs="Arial"/>
          <w:color w:val="000000"/>
          <w:bdr w:val="none" w:sz="0" w:space="0" w:color="auto" w:frame="1"/>
        </w:rPr>
        <w:t>2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 xml:space="preserve">: </w:t>
      </w:r>
    </w:p>
    <w:p w14:paraId="5C9EA95C" w14:textId="0AE605DB" w:rsidR="003A6999" w:rsidRDefault="003A6999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5’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ATTATT</w:t>
      </w:r>
      <w:r w:rsidRPr="00215523">
        <w:rPr>
          <w:rFonts w:ascii="Cambria" w:eastAsia="Times New Roman" w:hAnsi="Cambria" w:cs="Arial"/>
          <w:color w:val="00B0F0"/>
          <w:bdr w:val="none" w:sz="0" w:space="0" w:color="auto" w:frame="1"/>
        </w:rPr>
        <w:t>GGTCTC</w:t>
      </w:r>
      <w:r w:rsidRPr="00215523">
        <w:rPr>
          <w:rFonts w:ascii="Cambria" w:eastAsia="Times New Roman" w:hAnsi="Cambria" w:cs="Arial"/>
          <w:b/>
          <w:bCs/>
          <w:color w:val="00B050"/>
          <w:bdr w:val="none" w:sz="0" w:space="0" w:color="auto" w:frame="1"/>
        </w:rPr>
        <w:t>G</w:t>
      </w:r>
      <w:r w:rsidRPr="00215523">
        <w:rPr>
          <w:rFonts w:ascii="Cambria" w:eastAsia="Times New Roman" w:hAnsi="Cambria" w:cs="Arial"/>
          <w:b/>
          <w:bCs/>
          <w:color w:val="00B050"/>
          <w:u w:val="single"/>
          <w:bdr w:val="none" w:sz="0" w:space="0" w:color="auto" w:frame="1"/>
        </w:rPr>
        <w:t>AAAC</w:t>
      </w:r>
      <w:r w:rsidRPr="003A6999">
        <w:rPr>
          <w:rFonts w:ascii="Cambria" w:eastAsia="Times New Roman" w:hAnsi="Cambria" w:cs="Arial"/>
          <w:b/>
          <w:bCs/>
          <w:color w:val="FF0000"/>
          <w:bdr w:val="none" w:sz="0" w:space="0" w:color="auto" w:frame="1"/>
        </w:rPr>
        <w:t>GCACCAGCAATTACAACTTT</w:t>
      </w:r>
      <w:r w:rsidRPr="00215523">
        <w:rPr>
          <w:rFonts w:ascii="Cambria" w:eastAsia="Times New Roman" w:hAnsi="Cambria" w:cs="Arial"/>
          <w:color w:val="000000"/>
          <w:bdr w:val="none" w:sz="0" w:space="0" w:color="auto" w:frame="1"/>
        </w:rPr>
        <w:t>TGCACCAGCCGGGAATCG</w:t>
      </w:r>
      <w:r w:rsidRPr="00013EF3">
        <w:rPr>
          <w:rFonts w:ascii="Cambria" w:eastAsia="Times New Roman" w:hAnsi="Cambria" w:cs="Arial"/>
          <w:color w:val="000000"/>
          <w:bdr w:val="none" w:sz="0" w:space="0" w:color="auto" w:frame="1"/>
        </w:rPr>
        <w:t>3’</w:t>
      </w:r>
    </w:p>
    <w:p w14:paraId="357B6AB7" w14:textId="5AB9C53F" w:rsidR="00A5076A" w:rsidRDefault="00A5076A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bdr w:val="none" w:sz="0" w:space="0" w:color="auto" w:frame="1"/>
        </w:rPr>
      </w:pPr>
    </w:p>
    <w:p w14:paraId="2A4C376B" w14:textId="48F6D338" w:rsidR="00D53DDF" w:rsidRDefault="00D53DDF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B0F0"/>
          <w:bdr w:val="none" w:sz="0" w:space="0" w:color="auto" w:frame="1"/>
        </w:rPr>
      </w:pPr>
    </w:p>
    <w:p w14:paraId="4271221E" w14:textId="0CE8AEAC" w:rsidR="00D5634A" w:rsidRPr="00D5634A" w:rsidRDefault="00D5634A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 w:themeColor="text1"/>
          <w:bdr w:val="none" w:sz="0" w:space="0" w:color="auto" w:frame="1"/>
        </w:rPr>
      </w:pPr>
      <w:r w:rsidRPr="00D5634A">
        <w:rPr>
          <w:rFonts w:ascii="Cambria" w:eastAsia="Times New Roman" w:hAnsi="Cambria" w:cs="Arial"/>
          <w:color w:val="000000" w:themeColor="text1"/>
          <w:bdr w:val="none" w:sz="0" w:space="0" w:color="auto" w:frame="1"/>
        </w:rPr>
        <w:t>Sequencing result:</w:t>
      </w:r>
    </w:p>
    <w:p w14:paraId="6BB57D1F" w14:textId="77777777" w:rsidR="00D5634A" w:rsidRDefault="00D5634A" w:rsidP="003A6999">
      <w:pPr>
        <w:shd w:val="clear" w:color="auto" w:fill="FFFFFF"/>
        <w:textAlignment w:val="baseline"/>
        <w:rPr>
          <w:rFonts w:ascii="Cambria" w:eastAsia="Times New Roman" w:hAnsi="Cambria" w:cs="Arial"/>
          <w:color w:val="000000"/>
          <w:u w:val="single"/>
          <w:bdr w:val="none" w:sz="0" w:space="0" w:color="auto" w:frame="1"/>
        </w:rPr>
      </w:pPr>
    </w:p>
    <w:p w14:paraId="4011F2E5" w14:textId="67D61830" w:rsidR="00D53DDF" w:rsidRPr="00215523" w:rsidRDefault="00D53DDF" w:rsidP="003A6999">
      <w:pPr>
        <w:shd w:val="clear" w:color="auto" w:fill="FFFFFF"/>
        <w:textAlignment w:val="baseline"/>
        <w:rPr>
          <w:rFonts w:ascii="Cambria" w:eastAsia="Times New Roman" w:hAnsi="Cambria" w:cs="Calibri"/>
          <w:color w:val="000000"/>
        </w:rPr>
      </w:pPr>
      <w:r w:rsidRPr="00D53DDF">
        <w:rPr>
          <w:rFonts w:ascii="Cambria" w:eastAsia="Times New Roman" w:hAnsi="Cambria" w:cs="Calibri"/>
          <w:color w:val="000000"/>
          <w:highlight w:val="cyan"/>
        </w:rPr>
        <w:t>NNNNNNNNNTGANCATCTTCAAAGTCCCACATCGCTTAGATAAGAAAACGAAGCTGAGTTTATATACAGCTAGAGTCGAAGTAGTGATT</w:t>
      </w:r>
      <w:r w:rsidRPr="00D53DDF">
        <w:rPr>
          <w:rFonts w:ascii="Cambria" w:eastAsia="Times New Roman" w:hAnsi="Cambria" w:cs="Calibri"/>
          <w:color w:val="000000"/>
          <w:highlight w:val="yellow"/>
        </w:rPr>
        <w:t>GCAAGCAAAGTCTCTCTGGG</w:t>
      </w:r>
      <w:r w:rsidRPr="00D53DDF">
        <w:rPr>
          <w:rFonts w:ascii="Cambria" w:eastAsia="Times New Roman" w:hAnsi="Cambria" w:cs="Calibri"/>
          <w:color w:val="000000"/>
          <w:highlight w:val="green"/>
        </w:rPr>
        <w:t>GTTTAAGAGCTATGCTGGAAACAGCATAGCAAGTTTAAATAAGGCTAGTCCGTTATCAACTTGAAAAAGTGGCACCGAGTCGGTGC</w:t>
      </w:r>
      <w:r w:rsidRPr="00D53DDF">
        <w:rPr>
          <w:rFonts w:ascii="Cambria" w:eastAsia="Times New Roman" w:hAnsi="Cambria" w:cs="Calibri"/>
          <w:color w:val="FF0000"/>
        </w:rPr>
        <w:t>AACAAAGCACCAGTGGTCTAGTGGTAGAATAGTACCCTGCCACGGTACAGACCCGGGTTCGATTCCCGGCTGGTGCA</w:t>
      </w:r>
      <w:r w:rsidRPr="00D53DDF">
        <w:rPr>
          <w:rFonts w:ascii="Cambria" w:eastAsia="Times New Roman" w:hAnsi="Cambria" w:cs="Calibri"/>
          <w:color w:val="000000"/>
          <w:highlight w:val="yellow"/>
        </w:rPr>
        <w:t>TTGTGCACAAGCAATTGTAC</w:t>
      </w:r>
      <w:r w:rsidRPr="00D53DDF">
        <w:rPr>
          <w:rFonts w:ascii="Cambria" w:eastAsia="Times New Roman" w:hAnsi="Cambria" w:cs="Calibri"/>
          <w:color w:val="000000"/>
          <w:highlight w:val="green"/>
        </w:rPr>
        <w:t>GTTTAAGAGCTATGCTGGAAACAGCATAGCAAGTTTAAATAAGGCTAGTCCGTTATCAACTTGAAAAAGTGGCACCGAGTCGGTGC</w:t>
      </w:r>
      <w:r w:rsidRPr="00D53DDF">
        <w:rPr>
          <w:rFonts w:ascii="Cambria" w:eastAsia="Times New Roman" w:hAnsi="Cambria" w:cs="Calibri"/>
          <w:color w:val="FF0000"/>
        </w:rPr>
        <w:t>AACAAAGCACCAGTGGTCTAGTGGTAGAATAGTACCCTGCCACGGTACAGACCCGGGTTCGATTCCCGGCTGGTGCA</w:t>
      </w:r>
      <w:r w:rsidRPr="00D53DDF">
        <w:rPr>
          <w:rFonts w:ascii="Cambria" w:eastAsia="Times New Roman" w:hAnsi="Cambria" w:cs="Calibri"/>
          <w:color w:val="000000"/>
          <w:highlight w:val="yellow"/>
        </w:rPr>
        <w:t>AAAGTTGTAATTGCTGGTGC</w:t>
      </w:r>
      <w:r w:rsidRPr="00D53DDF">
        <w:rPr>
          <w:rFonts w:ascii="Cambria" w:eastAsia="Times New Roman" w:hAnsi="Cambria" w:cs="Calibri"/>
          <w:color w:val="000000"/>
          <w:highlight w:val="green"/>
        </w:rPr>
        <w:t>GTTTTAGAGCTAGAAATAGCAAGTTAAAATAAGGCTAGTCCGTTATCAACTTGAAAAAGTGGCACCGAGTCGGTGC</w:t>
      </w:r>
      <w:r w:rsidRPr="00D53DDF">
        <w:rPr>
          <w:rFonts w:ascii="Cambria" w:eastAsia="Times New Roman" w:hAnsi="Cambria" w:cs="Calibri"/>
          <w:color w:val="000000"/>
        </w:rPr>
        <w:t>TTTTTTTTCGCTTTACGAATTCCCATGGGGAGTTCTAGAATGTCGCGGAACAAATTTTAAAACTAAATCCTAAATTTTTCTAATTTTGTTGCCAATAGTGGATATGTGGGCCGTATAGAAGGAATCTATTGAAGGCCCAAACCCATACTGACGAGCCCAAAGGTTCGTTTTGCGTTTTATGTTTCGGTTCGATGCCAACGCCACATTCTGAGCTAGGCAAAAAACAAACGTGTCTTTGAATAGACTCCTCTCGTTAACACATGCAGCGGCTGCATGGTGA</w:t>
      </w:r>
      <w:r w:rsidRPr="00D53DDF">
        <w:rPr>
          <w:rFonts w:ascii="Cambria" w:eastAsia="Times New Roman" w:hAnsi="Cambria" w:cs="Calibri"/>
          <w:color w:val="000000"/>
        </w:rPr>
        <w:lastRenderedPageBreak/>
        <w:t>CGCCATTAACACGTGGCCTACAATTGCATGATGTCTCCATTGACACGTGACTTCTCGTCTCCTTTCTTAATATATCTAACAAACACTCCTACCTCTTCCAAAATATATACACATCTTTTTGATCAATCTCTCATTCAAATCTCATTCTCTCTANTAAACAANAACAAAAAAATGGCGGATACAGCTANAGGAACCCATCACGATATCATCGGNANAANATCAGTACCCGATGATGGGNCCNNNN</w:t>
      </w:r>
    </w:p>
    <w:p w14:paraId="7B906B2D" w14:textId="1768C488" w:rsidR="00961B01" w:rsidRDefault="00961B01" w:rsidP="003A6999"/>
    <w:p w14:paraId="29486488" w14:textId="55A6CA62" w:rsidR="0059358A" w:rsidRDefault="00D5634A" w:rsidP="003A6999">
      <w:r>
        <w:t xml:space="preserve">Primers for colony PCR: vector </w:t>
      </w:r>
      <w:r w:rsidR="0059358A">
        <w:t>pAGM55273</w:t>
      </w:r>
    </w:p>
    <w:p w14:paraId="08CCD2D7" w14:textId="34C12C5E" w:rsidR="0059358A" w:rsidRDefault="0059358A" w:rsidP="003A6999"/>
    <w:p w14:paraId="0DFB386B" w14:textId="530E07AF" w:rsidR="0059358A" w:rsidRDefault="0059358A" w:rsidP="003A6999">
      <w:r>
        <w:t xml:space="preserve">pAGMF: </w:t>
      </w:r>
      <w:r w:rsidRPr="0059358A">
        <w:t>GACGCTACTAGAATTCGAGC</w:t>
      </w:r>
    </w:p>
    <w:p w14:paraId="3F832430" w14:textId="4055160A" w:rsidR="0059358A" w:rsidRDefault="0059358A" w:rsidP="003A6999">
      <w:r>
        <w:t xml:space="preserve">pAGMR: </w:t>
      </w:r>
      <w:r w:rsidRPr="0059358A">
        <w:t>TCCGCGACATTCTAGAACTC</w:t>
      </w:r>
    </w:p>
    <w:p w14:paraId="09CA8447" w14:textId="394156CF" w:rsidR="0059358A" w:rsidRDefault="0059358A" w:rsidP="003A6999"/>
    <w:p w14:paraId="1AAC13D3" w14:textId="2085C17E" w:rsidR="0059358A" w:rsidRDefault="0059358A" w:rsidP="003A6999">
      <w:r>
        <w:t>Empty vector: 924</w:t>
      </w:r>
    </w:p>
    <w:p w14:paraId="7B55DCB3" w14:textId="2800B4BE" w:rsidR="0059358A" w:rsidRDefault="0059358A" w:rsidP="003A6999"/>
    <w:p w14:paraId="60D1CC4F" w14:textId="2292639C" w:rsidR="0059358A" w:rsidRDefault="0059358A" w:rsidP="003A6999">
      <w:r>
        <w:t>3 gRNAs: 717</w:t>
      </w:r>
    </w:p>
    <w:p w14:paraId="4E11D81A" w14:textId="77777777" w:rsidR="00777F6F" w:rsidRDefault="00777F6F" w:rsidP="003A6999"/>
    <w:p w14:paraId="1009DA47" w14:textId="6B1F0885" w:rsidR="00777F6F" w:rsidRDefault="00777F6F" w:rsidP="003A6999">
      <w:r>
        <w:t>The pMOD_B_M vector:</w:t>
      </w:r>
    </w:p>
    <w:p w14:paraId="548E2B0D" w14:textId="77777777" w:rsidR="00777F6F" w:rsidRDefault="00777F6F" w:rsidP="003A6999"/>
    <w:p w14:paraId="3C93369A" w14:textId="07218969" w:rsidR="00777F6F" w:rsidRDefault="00237DA1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The following </w:t>
      </w:r>
      <w:r w:rsidR="00777F6F">
        <w:rPr>
          <w:rFonts w:ascii="Arial" w:hAnsi="Arial" w:cs="Arial"/>
        </w:rPr>
        <w:t xml:space="preserve">Sequence in </w:t>
      </w:r>
      <w:r w:rsidR="00777F6F" w:rsidRPr="00806CF8">
        <w:rPr>
          <w:rFonts w:ascii="Arial" w:hAnsi="Arial" w:cs="Arial"/>
        </w:rPr>
        <w:t xml:space="preserve">pBluescript II SK(+) </w:t>
      </w:r>
      <w:r>
        <w:rPr>
          <w:rFonts w:ascii="Arial" w:hAnsi="Arial" w:cs="Arial"/>
        </w:rPr>
        <w:t>cloned with</w:t>
      </w:r>
      <w:r w:rsidR="00777F6F" w:rsidRPr="00806CF8">
        <w:rPr>
          <w:rFonts w:ascii="Arial" w:hAnsi="Arial" w:cs="Arial"/>
        </w:rPr>
        <w:t xml:space="preserve"> SacI and SalI</w:t>
      </w:r>
    </w:p>
    <w:p w14:paraId="76A292C0" w14:textId="77777777" w:rsidR="00777F6F" w:rsidRPr="00806CF8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5E4C3AA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806CF8">
        <w:rPr>
          <w:rFonts w:ascii="Arial" w:hAnsi="Arial" w:cs="Arial"/>
          <w:b/>
          <w:u w:val="single"/>
        </w:rPr>
        <w:t>GAGCTC</w:t>
      </w:r>
      <w:r w:rsidRPr="00DD1135">
        <w:rPr>
          <w:rFonts w:ascii="Arial" w:hAnsi="Arial" w:cs="Arial"/>
          <w:highlight w:val="cyan"/>
        </w:rPr>
        <w:t>CACCTGCCAGGGGAC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</w:t>
      </w:r>
      <w:r w:rsidRPr="00806CF8">
        <w:rPr>
          <w:rFonts w:ascii="Arial" w:hAnsi="Arial" w:cs="Arial"/>
        </w:rPr>
        <w:t>GGC</w:t>
      </w:r>
      <w:r w:rsidRPr="00DD1135">
        <w:rPr>
          <w:rFonts w:ascii="Arial" w:hAnsi="Arial" w:cs="Arial"/>
          <w:highlight w:val="lightGray"/>
        </w:rPr>
        <w:t>AACAAAGCACCAGTGGTCTAGTGGTAGAATAGTACCCTGCCACGGTACAGACCCGGGTTCGATTCCCGGCTGGTGCA</w:t>
      </w:r>
      <w:r w:rsidRPr="00806CF8">
        <w:rPr>
          <w:rFonts w:ascii="Arial" w:hAnsi="Arial" w:cs="Arial"/>
        </w:rPr>
        <w:t>G</w:t>
      </w:r>
      <w:r w:rsidRPr="00DD1135">
        <w:rPr>
          <w:rFonts w:ascii="Arial" w:hAnsi="Arial" w:cs="Arial"/>
          <w:b/>
          <w:bCs/>
        </w:rPr>
        <w:t>GAGACG</w:t>
      </w:r>
      <w:r w:rsidRPr="00DD1135">
        <w:rPr>
          <w:rFonts w:ascii="Arial" w:hAnsi="Arial" w:cs="Arial"/>
          <w:highlight w:val="green"/>
        </w:rPr>
        <w:t>GTTTAAGAGCTATGCTGGAAACAGCATAGCAAGTTTAAATAAGGCTAGTCCGTTATCAACTTGAAAAAGTGGCACCGAGTCGGTGC</w:t>
      </w:r>
      <w:r w:rsidRPr="00DD1135">
        <w:rPr>
          <w:rFonts w:ascii="Arial" w:hAnsi="Arial" w:cs="Arial"/>
          <w:highlight w:val="lightGray"/>
        </w:rPr>
        <w:t>AACAAAGCACCAGTGGTCTAGTGGTAGAATAGTACCCTGCCACGGTACAGACCCGGGTTCGATTCCCGGCTGGTGCA</w:t>
      </w:r>
      <w:r w:rsidRPr="00DD1135">
        <w:rPr>
          <w:rFonts w:ascii="Arial" w:hAnsi="Arial" w:cs="Arial"/>
          <w:b/>
          <w:bCs/>
        </w:rPr>
        <w:t>CGTCTC</w:t>
      </w:r>
      <w:r w:rsidRPr="00806CF8">
        <w:rPr>
          <w:rFonts w:ascii="Arial" w:hAnsi="Arial" w:cs="Arial"/>
        </w:rPr>
        <w:t>G</w:t>
      </w:r>
      <w:r w:rsidRPr="00DD1135">
        <w:rPr>
          <w:rFonts w:ascii="Arial" w:hAnsi="Arial" w:cs="Arial"/>
          <w:highlight w:val="green"/>
        </w:rPr>
        <w:t>GTTTAAGAGCTATGCTGGAAACAGCATAGCAAGTTTAAATAAGGCTAGTCCGTTATCAACTTGAAAAAGTGGCACCGAGTCGGTGC</w:t>
      </w:r>
      <w:r w:rsidRPr="00806CF8">
        <w:rPr>
          <w:rFonts w:ascii="Arial" w:hAnsi="Arial" w:cs="Arial"/>
        </w:rPr>
        <w:t>TTTTTTTTGCAAAATTTTCCAGATCGATTTCTTCTTCCTCTGTTCTTCGGCGTTCAATTTCTGGGGTTTTCTCTTCGTTTTCTGTAACTGAAACCTAAAATTTGACCTAAAAAAAATCTCAAATAATATGATTCAGTGGTTTTGTACTTTTCAGTTAGTTGAGTTTTGCAGTTCCGATGAGATAAACCAATACCGGTGACGCAGGTG</w:t>
      </w:r>
      <w:r w:rsidRPr="00806CF8">
        <w:rPr>
          <w:rFonts w:ascii="Arial" w:hAnsi="Arial" w:cs="Arial"/>
          <w:b/>
          <w:u w:val="single"/>
        </w:rPr>
        <w:t>GTCGAC</w:t>
      </w:r>
    </w:p>
    <w:p w14:paraId="44332A99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</w:p>
    <w:p w14:paraId="79F60140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DD1135">
        <w:rPr>
          <w:rFonts w:ascii="Arial" w:hAnsi="Arial" w:cs="Arial"/>
          <w:highlight w:val="cyan"/>
        </w:rPr>
        <w:t>AACCT</w:t>
      </w:r>
      <w:r>
        <w:rPr>
          <w:rFonts w:ascii="Arial" w:hAnsi="Arial" w:cs="Arial"/>
        </w:rPr>
        <w:t>: U6-26p</w:t>
      </w:r>
    </w:p>
    <w:p w14:paraId="6D9AF400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DD1135">
        <w:rPr>
          <w:rFonts w:ascii="Arial" w:hAnsi="Arial" w:cs="Arial"/>
          <w:highlight w:val="lightGray"/>
        </w:rPr>
        <w:t>AACAAAGC</w:t>
      </w:r>
      <w:r>
        <w:rPr>
          <w:rFonts w:ascii="Arial" w:hAnsi="Arial" w:cs="Arial"/>
        </w:rPr>
        <w:t>: tRNA</w:t>
      </w:r>
    </w:p>
    <w:p w14:paraId="6C8F98A9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DD1135">
        <w:rPr>
          <w:rFonts w:ascii="Arial" w:hAnsi="Arial" w:cs="Arial"/>
          <w:highlight w:val="green"/>
        </w:rPr>
        <w:t>GTTTAAGAGC</w:t>
      </w:r>
      <w:r>
        <w:rPr>
          <w:rFonts w:ascii="Arial" w:hAnsi="Arial" w:cs="Arial"/>
        </w:rPr>
        <w:t>: relaxed gRNA scaffold</w:t>
      </w:r>
    </w:p>
    <w:p w14:paraId="5BE0848D" w14:textId="77777777" w:rsidR="00777F6F" w:rsidRDefault="00777F6F" w:rsidP="00777F6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CGTCTC: Esp3I</w:t>
      </w:r>
    </w:p>
    <w:p w14:paraId="0F3AAFB9" w14:textId="77777777" w:rsidR="00777F6F" w:rsidRDefault="00777F6F" w:rsidP="003A6999"/>
    <w:sectPr w:rsidR="00777F6F" w:rsidSect="00966B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E4"/>
    <w:rsid w:val="00023E7B"/>
    <w:rsid w:val="001C74F9"/>
    <w:rsid w:val="00237DA1"/>
    <w:rsid w:val="00254190"/>
    <w:rsid w:val="003A57EF"/>
    <w:rsid w:val="003A6999"/>
    <w:rsid w:val="003F456D"/>
    <w:rsid w:val="0052784A"/>
    <w:rsid w:val="005718CA"/>
    <w:rsid w:val="0059358A"/>
    <w:rsid w:val="00777F6F"/>
    <w:rsid w:val="008622C0"/>
    <w:rsid w:val="008A659D"/>
    <w:rsid w:val="00961B01"/>
    <w:rsid w:val="00966B38"/>
    <w:rsid w:val="009C5D96"/>
    <w:rsid w:val="00A01AA9"/>
    <w:rsid w:val="00A5076A"/>
    <w:rsid w:val="00A54F7F"/>
    <w:rsid w:val="00C80EEB"/>
    <w:rsid w:val="00D53DDF"/>
    <w:rsid w:val="00D5634A"/>
    <w:rsid w:val="00F61BE4"/>
    <w:rsid w:val="00F87627"/>
    <w:rsid w:val="00F92157"/>
    <w:rsid w:val="00F9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7D813"/>
  <w14:defaultImageDpi w14:val="300"/>
  <w15:docId w15:val="{9F234EAB-D60D-DD4D-A976-72B9847E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1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n Mou</dc:creator>
  <cp:keywords/>
  <dc:description/>
  <cp:lastModifiedBy>Orbovic,Vladimir</cp:lastModifiedBy>
  <cp:revision>3</cp:revision>
  <dcterms:created xsi:type="dcterms:W3CDTF">2023-12-15T14:01:00Z</dcterms:created>
  <dcterms:modified xsi:type="dcterms:W3CDTF">2023-12-15T14:02:00Z</dcterms:modified>
</cp:coreProperties>
</file>